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A54834" w14:textId="02405BA3" w:rsidR="00624C01" w:rsidRDefault="00181BAB" w:rsidP="004A3550">
      <w:pPr>
        <w:jc w:val="center"/>
      </w:pPr>
      <w:r>
        <w:rPr>
          <w:noProof/>
        </w:rPr>
        <w:drawing>
          <wp:inline distT="0" distB="0" distL="0" distR="0" wp14:anchorId="6F121971" wp14:editId="10B640AB">
            <wp:extent cx="2852420" cy="212915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52420" cy="21291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51F547" w14:textId="5789691B" w:rsidR="008E60CA" w:rsidRDefault="00181BAB" w:rsidP="00181BAB">
      <w:r w:rsidRPr="00181BAB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lang w:eastAsia="en-IN"/>
          <w14:ligatures w14:val="none"/>
        </w:rPr>
        <w:t>S4 Fig. Representative electrophoretic image of amplified CAASPR-HM49 gene based on its protein sequence.</w:t>
      </w:r>
    </w:p>
    <w:sectPr w:rsidR="008E60CA" w:rsidSect="00624C0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3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CF452C"/>
    <w:rsid w:val="00180908"/>
    <w:rsid w:val="00181BAB"/>
    <w:rsid w:val="002E6C0B"/>
    <w:rsid w:val="004A3550"/>
    <w:rsid w:val="00624C01"/>
    <w:rsid w:val="00881C12"/>
    <w:rsid w:val="008E60CA"/>
    <w:rsid w:val="00BB731E"/>
    <w:rsid w:val="00CF452C"/>
    <w:rsid w:val="00D40AB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B21739"/>
  <w15:chartTrackingRefBased/>
  <w15:docId w15:val="{94F05594-60DC-48C2-A901-FDE490511C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4C0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8E60C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I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6</Words>
  <Characters>92</Characters>
  <Application>Microsoft Office Word</Application>
  <DocSecurity>0</DocSecurity>
  <Lines>1</Lines>
  <Paragraphs>1</Paragraphs>
  <ScaleCrop>false</ScaleCrop>
  <Company/>
  <LinksUpToDate>false</LinksUpToDate>
  <CharactersWithSpaces>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na mushtaq</dc:creator>
  <cp:keywords/>
  <dc:description/>
  <cp:lastModifiedBy>hina mushtaq</cp:lastModifiedBy>
  <cp:revision>8</cp:revision>
  <dcterms:created xsi:type="dcterms:W3CDTF">2023-03-16T18:34:00Z</dcterms:created>
  <dcterms:modified xsi:type="dcterms:W3CDTF">2023-03-16T18:40:00Z</dcterms:modified>
</cp:coreProperties>
</file>